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D7E" w:rsidRPr="006E6398" w:rsidRDefault="006E6398" w:rsidP="00ED49A5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Search strategies </w:t>
      </w:r>
    </w:p>
    <w:p w:rsidR="00ED49A5" w:rsidRDefault="00ED49A5" w:rsidP="00ED49A5">
      <w:pPr>
        <w:spacing w:after="0"/>
        <w:jc w:val="center"/>
        <w:rPr>
          <w:b/>
        </w:rPr>
      </w:pPr>
    </w:p>
    <w:p w:rsidR="00ED49A5" w:rsidRDefault="00ED49A5" w:rsidP="00ED49A5">
      <w:pPr>
        <w:spacing w:after="0"/>
      </w:pPr>
      <w:r>
        <w:t>PUBMED</w:t>
      </w:r>
    </w:p>
    <w:tbl>
      <w:tblPr>
        <w:tblW w:w="10168" w:type="dxa"/>
        <w:tblInd w:w="93" w:type="dxa"/>
        <w:tblLook w:val="04A0" w:firstRow="1" w:lastRow="0" w:firstColumn="1" w:lastColumn="0" w:noHBand="0" w:noVBand="1"/>
      </w:tblPr>
      <w:tblGrid>
        <w:gridCol w:w="818"/>
        <w:gridCol w:w="850"/>
        <w:gridCol w:w="7170"/>
        <w:gridCol w:w="1330"/>
      </w:tblGrid>
      <w:tr w:rsidR="00ED49A5" w:rsidRPr="00ED49A5" w:rsidTr="008660AB">
        <w:trPr>
          <w:trHeight w:val="615"/>
        </w:trPr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865617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Add to builder</w:t>
            </w:r>
          </w:p>
        </w:tc>
        <w:tc>
          <w:tcPr>
            <w:tcW w:w="7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865617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arches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865617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sults</w:t>
            </w:r>
          </w:p>
        </w:tc>
      </w:tr>
      <w:tr w:rsidR="00ED49A5" w:rsidRPr="00ED49A5" w:rsidTr="008660AB">
        <w:trPr>
          <w:trHeight w:val="69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#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Add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arch </w:t>
            </w:r>
            <w:r w:rsidRPr="006E6398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((((vesico?vaginal fistula) OR recto?vaginal fistula) OR obstetric fistula)) AND prevent*) AND sub?saharan afric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</w:tr>
      <w:tr w:rsidR="00ED49A5" w:rsidRPr="00ED49A5" w:rsidTr="008660A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#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Add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arch </w:t>
            </w:r>
            <w:r w:rsidRPr="006E6398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sub?saharan afric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>165793</w:t>
            </w:r>
          </w:p>
        </w:tc>
      </w:tr>
      <w:tr w:rsidR="00ED49A5" w:rsidRPr="00ED49A5" w:rsidTr="008660A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#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Add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arch </w:t>
            </w:r>
            <w:r w:rsidRPr="006E6398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revent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>1996368</w:t>
            </w:r>
          </w:p>
        </w:tc>
      </w:tr>
      <w:tr w:rsidR="00ED49A5" w:rsidRPr="00ED49A5" w:rsidTr="008660AB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#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u w:val="single"/>
                <w:lang w:eastAsia="en-GB"/>
              </w:rPr>
              <w:t>Add</w:t>
            </w:r>
          </w:p>
        </w:tc>
        <w:tc>
          <w:tcPr>
            <w:tcW w:w="7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arch </w:t>
            </w:r>
            <w:r w:rsidRPr="006E6398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(vesico?vaginal fistula) OR recto?vaginal fistula) OR obstetric fistul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6E6398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6398">
              <w:rPr>
                <w:rFonts w:ascii="Calibri" w:eastAsia="Times New Roman" w:hAnsi="Calibri" w:cs="Times New Roman"/>
                <w:color w:val="000000"/>
                <w:lang w:eastAsia="en-GB"/>
              </w:rPr>
              <w:t>4527</w:t>
            </w:r>
          </w:p>
        </w:tc>
      </w:tr>
    </w:tbl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  <w:r>
        <w:t>MEDLINE (OVID)</w:t>
      </w:r>
    </w:p>
    <w:tbl>
      <w:tblPr>
        <w:tblW w:w="7600" w:type="dxa"/>
        <w:tblInd w:w="93" w:type="dxa"/>
        <w:tblLook w:val="04A0" w:firstRow="1" w:lastRow="0" w:firstColumn="1" w:lastColumn="0" w:noHBand="0" w:noVBand="1"/>
      </w:tblPr>
      <w:tblGrid>
        <w:gridCol w:w="960"/>
        <w:gridCol w:w="5680"/>
        <w:gridCol w:w="997"/>
      </w:tblGrid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</w:t>
            </w:r>
          </w:p>
        </w:tc>
        <w:tc>
          <w:tcPr>
            <w:tcW w:w="5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Searches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Results</w:t>
            </w:r>
          </w:p>
        </w:tc>
      </w:tr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fistula/ or exp vaginal fistula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0751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vesico?vaginal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517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recto?vaginal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775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obstetric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96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 or 2 or 3 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1434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sub-saharan africa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2841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exp "Africa South of the Sahara"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60817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6 or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65938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exp Preventive Health Services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482393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prevent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125667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9 or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504115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5 and 8 and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</w:tr>
    </w:tbl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6E6398" w:rsidP="00ED49A5">
      <w:pPr>
        <w:spacing w:after="0"/>
      </w:pPr>
      <w:r>
        <w:lastRenderedPageBreak/>
        <w:t>EMBASE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956"/>
        <w:gridCol w:w="5667"/>
        <w:gridCol w:w="997"/>
      </w:tblGrid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</w:t>
            </w:r>
          </w:p>
        </w:tc>
        <w:tc>
          <w:tcPr>
            <w:tcW w:w="5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Searches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Results</w:t>
            </w:r>
          </w:p>
        </w:tc>
      </w:tr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fistula/ or exp vaginal fistula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79327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vesico?vaginal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814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recto?vaginal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746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obstetric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452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 or 2 or 3 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79736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sub-saharan africa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5670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exp "Africa South of the Sahara"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78638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6 or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84281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exp Preventive Health Services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3472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prevent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603310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9 or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603310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5 and 8 and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75</w:t>
            </w:r>
          </w:p>
        </w:tc>
      </w:tr>
    </w:tbl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  <w:r>
        <w:lastRenderedPageBreak/>
        <w:t>PSYCINFO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960"/>
        <w:gridCol w:w="5700"/>
        <w:gridCol w:w="960"/>
      </w:tblGrid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</w:t>
            </w:r>
          </w:p>
        </w:tc>
        <w:tc>
          <w:tcPr>
            <w:tcW w:w="5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Searches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Results</w:t>
            </w:r>
          </w:p>
        </w:tc>
      </w:tr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fistula/ or exp vaginal fistula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vesico?vaginal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recto?vaginal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obstetric fistul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 or 2 or 3 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sub-saharan africa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382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exp "Africa South of the Sahara"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6 or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382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exp Preventive Health Services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ED49A5" w:rsidRPr="00ED49A5" w:rsidTr="00ED49A5">
        <w:trPr>
          <w:trHeight w:val="1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prevent*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76071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9 or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76071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5 and 8 and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  <w:r>
        <w:lastRenderedPageBreak/>
        <w:t>COCHRANE LIBRARY</w:t>
      </w:r>
    </w:p>
    <w:tbl>
      <w:tblPr>
        <w:tblW w:w="8240" w:type="dxa"/>
        <w:tblInd w:w="93" w:type="dxa"/>
        <w:tblLook w:val="04A0" w:firstRow="1" w:lastRow="0" w:firstColumn="1" w:lastColumn="0" w:noHBand="0" w:noVBand="1"/>
      </w:tblPr>
      <w:tblGrid>
        <w:gridCol w:w="960"/>
        <w:gridCol w:w="6040"/>
        <w:gridCol w:w="1240"/>
      </w:tblGrid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865617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#</w:t>
            </w:r>
          </w:p>
        </w:tc>
        <w:tc>
          <w:tcPr>
            <w:tcW w:w="6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865617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arches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865617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su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ts</w:t>
            </w:r>
          </w:p>
        </w:tc>
      </w:tr>
      <w:tr w:rsidR="00ED49A5" w:rsidRPr="00ED49A5" w:rsidTr="00ED49A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MeSH descriptor: [Africa South of the Sahara] explode all tre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4712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MeSH descriptor: [Vaginal Fistula] explode all tre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pre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126968</w:t>
            </w:r>
          </w:p>
        </w:tc>
      </w:tr>
      <w:tr w:rsidR="00ED49A5" w:rsidRPr="00ED49A5" w:rsidTr="00ED49A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#1 and #2 and #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8656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</w:tbl>
    <w:p w:rsidR="00ED49A5" w:rsidRDefault="00ED49A5" w:rsidP="00ED49A5">
      <w:pPr>
        <w:spacing w:after="0"/>
      </w:pPr>
    </w:p>
    <w:p w:rsidR="00ED49A5" w:rsidRDefault="00ED49A5" w:rsidP="00ED49A5">
      <w:pPr>
        <w:spacing w:after="0"/>
      </w:pPr>
      <w:r>
        <w:t>WEB OF SCIENCE</w:t>
      </w:r>
    </w:p>
    <w:tbl>
      <w:tblPr>
        <w:tblW w:w="2780" w:type="dxa"/>
        <w:tblInd w:w="93" w:type="dxa"/>
        <w:tblLook w:val="04A0" w:firstRow="1" w:lastRow="0" w:firstColumn="1" w:lastColumn="0" w:noHBand="0" w:noVBand="1"/>
      </w:tblPr>
      <w:tblGrid>
        <w:gridCol w:w="621"/>
        <w:gridCol w:w="2206"/>
      </w:tblGrid>
      <w:tr w:rsidR="00ED49A5" w:rsidRPr="00ED49A5" w:rsidTr="00ED49A5">
        <w:trPr>
          <w:trHeight w:val="315"/>
        </w:trPr>
        <w:tc>
          <w:tcPr>
            <w:tcW w:w="27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Basic Search</w:t>
            </w:r>
          </w:p>
        </w:tc>
      </w:tr>
      <w:tr w:rsidR="00ED49A5" w:rsidRPr="00ED49A5" w:rsidTr="00ED49A5">
        <w:trPr>
          <w:trHeight w:val="315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obstetric fistula</w:t>
            </w:r>
          </w:p>
        </w:tc>
      </w:tr>
      <w:tr w:rsidR="00ED49A5" w:rsidRPr="00ED49A5" w:rsidTr="00ED49A5">
        <w:trPr>
          <w:trHeight w:val="300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AN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sub-saharan africa</w:t>
            </w:r>
          </w:p>
        </w:tc>
      </w:tr>
      <w:tr w:rsidR="00ED49A5" w:rsidRPr="00ED49A5" w:rsidTr="00ED49A5">
        <w:trPr>
          <w:trHeight w:val="300"/>
        </w:trPr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AND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9A5" w:rsidRPr="00ED49A5" w:rsidRDefault="00ED49A5" w:rsidP="00ED49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49A5">
              <w:rPr>
                <w:rFonts w:ascii="Calibri" w:eastAsia="Times New Roman" w:hAnsi="Calibri" w:cs="Times New Roman"/>
                <w:color w:val="000000"/>
                <w:lang w:eastAsia="en-GB"/>
              </w:rPr>
              <w:t>prevent*</w:t>
            </w:r>
          </w:p>
        </w:tc>
      </w:tr>
    </w:tbl>
    <w:p w:rsidR="00ED49A5" w:rsidRPr="00ED49A5" w:rsidRDefault="00ED49A5" w:rsidP="00ED49A5">
      <w:pPr>
        <w:spacing w:after="0"/>
      </w:pPr>
    </w:p>
    <w:sectPr w:rsidR="00ED49A5" w:rsidRPr="00ED4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313"/>
    <w:rsid w:val="000263BE"/>
    <w:rsid w:val="000A4313"/>
    <w:rsid w:val="001D5A3E"/>
    <w:rsid w:val="002A0BE0"/>
    <w:rsid w:val="006E6398"/>
    <w:rsid w:val="008633B4"/>
    <w:rsid w:val="00865617"/>
    <w:rsid w:val="008660AB"/>
    <w:rsid w:val="00A263A6"/>
    <w:rsid w:val="00ED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5F327"/>
  <w15:docId w15:val="{F6F8DF17-232F-6648-BA17-25399ADB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3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3B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0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B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1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iya Lufumpa</dc:creator>
  <cp:lastModifiedBy>Eniya Lufumpa</cp:lastModifiedBy>
  <cp:revision>2</cp:revision>
  <cp:lastPrinted>2018-03-14T16:10:00Z</cp:lastPrinted>
  <dcterms:created xsi:type="dcterms:W3CDTF">2018-03-20T16:41:00Z</dcterms:created>
  <dcterms:modified xsi:type="dcterms:W3CDTF">2018-03-20T16:41:00Z</dcterms:modified>
</cp:coreProperties>
</file>